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24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60"/>
        <w:gridCol w:w="1127"/>
        <w:gridCol w:w="1060"/>
      </w:tblGrid>
      <w:tr w:rsidR="0087640D" w:rsidRPr="00DF02A5" w14:paraId="2A2D5F1D" w14:textId="77777777" w:rsidTr="000B6677">
        <w:trPr>
          <w:trHeight w:val="340"/>
        </w:trPr>
        <w:tc>
          <w:tcPr>
            <w:tcW w:w="40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BAB46D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t>Species/Family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A8B78E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t>Varadero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968305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t>Baru</w:t>
            </w:r>
          </w:p>
        </w:tc>
      </w:tr>
      <w:tr w:rsidR="0087640D" w:rsidRPr="00DF02A5" w14:paraId="77A288E8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69E99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Family Acroporida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F1CDC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3167C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7640D" w:rsidRPr="00DF02A5" w14:paraId="2A992D2E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B21C5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Acropora palmat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B5536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0DFDE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09</w:t>
            </w:r>
          </w:p>
        </w:tc>
      </w:tr>
      <w:tr w:rsidR="0087640D" w:rsidRPr="00DF02A5" w14:paraId="33F52E50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6F5E8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A. cervicorni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4A7F5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C6AAC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.26</w:t>
            </w:r>
          </w:p>
        </w:tc>
      </w:tr>
      <w:tr w:rsidR="0087640D" w:rsidRPr="00DF02A5" w14:paraId="0CAB5481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E8721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A. prolifer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2F58C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2DFAB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07</w:t>
            </w:r>
          </w:p>
        </w:tc>
      </w:tr>
      <w:tr w:rsidR="0087640D" w:rsidRPr="00DF02A5" w14:paraId="26160247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580E1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DEB10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FAEEA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7640D" w:rsidRPr="00DF02A5" w14:paraId="6EE5304E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22B45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Family Agariciida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2C8DE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0951C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7640D" w:rsidRPr="00DF02A5" w14:paraId="489C1B2A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B1812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Agaricia agaricite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74E92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5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DFD52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.26</w:t>
            </w:r>
          </w:p>
        </w:tc>
      </w:tr>
      <w:tr w:rsidR="0087640D" w:rsidRPr="00DF02A5" w14:paraId="33529ABA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AF513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A. fragili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89313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F0A15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15</w:t>
            </w:r>
          </w:p>
        </w:tc>
      </w:tr>
      <w:tr w:rsidR="0087640D" w:rsidRPr="00DF02A5" w14:paraId="1C35C976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695E9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A. humili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1B1EF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3F0B2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</w:tr>
      <w:tr w:rsidR="0087640D" w:rsidRPr="00DF02A5" w14:paraId="7A310D5E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E83D1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A. undat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3BB7F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CD76C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17</w:t>
            </w:r>
          </w:p>
        </w:tc>
      </w:tr>
      <w:tr w:rsidR="0087640D" w:rsidRPr="00DF02A5" w14:paraId="11BDE84C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AC5C3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A. lamarcki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191FF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ABA67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</w:tr>
      <w:tr w:rsidR="0087640D" w:rsidRPr="00DF02A5" w14:paraId="3A1E3FC9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56E25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A. tenuifol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F66AB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2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2972D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.46</w:t>
            </w:r>
          </w:p>
        </w:tc>
      </w:tr>
      <w:tr w:rsidR="0087640D" w:rsidRPr="00DF02A5" w14:paraId="0E8789C2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1E2D4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Agaricia</w:t>
            </w: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 xml:space="preserve"> spp.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7AC91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8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41071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6.04</w:t>
            </w:r>
          </w:p>
        </w:tc>
      </w:tr>
      <w:tr w:rsidR="0087640D" w:rsidRPr="00DF02A5" w14:paraId="3F21F7C4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C8EA1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Helioseris cucullat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85DF9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A0F19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13</w:t>
            </w:r>
          </w:p>
        </w:tc>
      </w:tr>
      <w:tr w:rsidR="0087640D" w:rsidRPr="00DF02A5" w14:paraId="7A69B01B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AF133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3E095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B90AB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7640D" w:rsidRPr="00DF02A5" w14:paraId="6A38561E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600A8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Family Poritida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408D1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32752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7640D" w:rsidRPr="00DF02A5" w14:paraId="56AFB83E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CBB4E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Porites astreoide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A6339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.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D4AE9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.41</w:t>
            </w:r>
          </w:p>
        </w:tc>
      </w:tr>
      <w:tr w:rsidR="0087640D" w:rsidRPr="00DF02A5" w14:paraId="621E8062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BF612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P. divaricat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BD852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69C14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.74</w:t>
            </w:r>
          </w:p>
        </w:tc>
      </w:tr>
      <w:tr w:rsidR="0087640D" w:rsidRPr="00DF02A5" w14:paraId="1A17D67F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016A1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P. furcat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0EEF7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C305A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33</w:t>
            </w:r>
          </w:p>
        </w:tc>
      </w:tr>
      <w:tr w:rsidR="0087640D" w:rsidRPr="00DF02A5" w14:paraId="7011B537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C8BE6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P. porite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FAE26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8DF77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96</w:t>
            </w:r>
          </w:p>
        </w:tc>
      </w:tr>
      <w:tr w:rsidR="0087640D" w:rsidRPr="00DF02A5" w14:paraId="4F1222C3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1E8C7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Porites</w:t>
            </w: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 xml:space="preserve"> spp.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C066A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EEE8C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.02</w:t>
            </w:r>
          </w:p>
        </w:tc>
      </w:tr>
      <w:tr w:rsidR="0087640D" w:rsidRPr="00DF02A5" w14:paraId="1D66316F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C6BA3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9EE29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2593C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7640D" w:rsidRPr="00DF02A5" w14:paraId="12CD0C43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3329B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Family Siderastreida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968DB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87FD5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7640D" w:rsidRPr="00DF02A5" w14:paraId="424114FB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C1FCF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Siderastrea sidere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D2E40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4363B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.78</w:t>
            </w:r>
          </w:p>
        </w:tc>
      </w:tr>
      <w:tr w:rsidR="0087640D" w:rsidRPr="00DF02A5" w14:paraId="33EDA847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EA6B8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S. radian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EC0E6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B3283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.04</w:t>
            </w:r>
          </w:p>
        </w:tc>
      </w:tr>
      <w:tr w:rsidR="0087640D" w:rsidRPr="00DF02A5" w14:paraId="53879786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D79B8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35E17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D4E75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7640D" w:rsidRPr="00DF02A5" w14:paraId="6A9F3967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CDFF2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Family Astrocoeniida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7F645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F871C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7640D" w:rsidRPr="00DF02A5" w14:paraId="4158D3BD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A048C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Stephanocoenia intercept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D70C8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CA7AA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</w:tr>
      <w:tr w:rsidR="0087640D" w:rsidRPr="00DF02A5" w14:paraId="70AA818A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FCF3B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DCE8B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9889B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7640D" w:rsidRPr="00DF02A5" w14:paraId="15005A13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8862A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Family Meandrinida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FDCFE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DA6AF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7640D" w:rsidRPr="00DF02A5" w14:paraId="35830A14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C3DDA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Dichocoenia stokesi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DC1D1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13ECE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</w:tr>
      <w:tr w:rsidR="0087640D" w:rsidRPr="00DF02A5" w14:paraId="55C65FD9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65F4D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Eusmilia fastigiat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31C75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7AEB7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</w:tr>
      <w:tr w:rsidR="0087640D" w:rsidRPr="00DF02A5" w14:paraId="0FE51B6E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7D89B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Meandrina meandrite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D84CE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CAC26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2</w:t>
            </w:r>
          </w:p>
        </w:tc>
      </w:tr>
      <w:tr w:rsidR="0087640D" w:rsidRPr="00DF02A5" w14:paraId="58AD5905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9F48B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7716F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7693E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7640D" w:rsidRPr="00DF02A5" w14:paraId="39C172D2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D0B6E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Family Merulinida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C430A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4CCCB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7640D" w:rsidRPr="00DF02A5" w14:paraId="1B06233C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EAB7E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Orbicella annulari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5EC5F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9CC0E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.39</w:t>
            </w:r>
          </w:p>
        </w:tc>
      </w:tr>
      <w:tr w:rsidR="0087640D" w:rsidRPr="00DF02A5" w14:paraId="30ABD62F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268B9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O. faveolat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85654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8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4952F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5.57</w:t>
            </w:r>
          </w:p>
        </w:tc>
      </w:tr>
      <w:tr w:rsidR="0087640D" w:rsidRPr="00DF02A5" w14:paraId="1D3DAACA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4A610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O. franksi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384E3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DC078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.02</w:t>
            </w:r>
          </w:p>
        </w:tc>
      </w:tr>
      <w:tr w:rsidR="0087640D" w:rsidRPr="00DF02A5" w14:paraId="752ABB7B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DD023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6B6DE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2288F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7640D" w:rsidRPr="00DF02A5" w14:paraId="3A24A581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74D1B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lastRenderedPageBreak/>
              <w:t>Family Montastraeida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5BC2F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11377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7640D" w:rsidRPr="00DF02A5" w14:paraId="21415F69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E2792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Montastraea cavernos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0E07D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0C3B9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.76</w:t>
            </w:r>
          </w:p>
        </w:tc>
      </w:tr>
      <w:tr w:rsidR="0087640D" w:rsidRPr="00DF02A5" w14:paraId="52AF403F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5F265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0EFD2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D310B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7640D" w:rsidRPr="00DF02A5" w14:paraId="50A66144" w14:textId="77777777" w:rsidTr="000B6677">
        <w:trPr>
          <w:gridAfter w:val="2"/>
          <w:wAfter w:w="2187" w:type="dxa"/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09524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Family Mussidae, subfamily Mussinae</w:t>
            </w:r>
          </w:p>
        </w:tc>
      </w:tr>
      <w:tr w:rsidR="0087640D" w:rsidRPr="00DF02A5" w14:paraId="5AEF4F32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E49B8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Isophyllia sinuos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ECD6A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B56D7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13</w:t>
            </w:r>
          </w:p>
        </w:tc>
      </w:tr>
      <w:tr w:rsidR="0087640D" w:rsidRPr="00DF02A5" w14:paraId="0BD687BB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E09E1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I. rigid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DD8F9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9B94D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--</w:t>
            </w:r>
          </w:p>
        </w:tc>
      </w:tr>
      <w:tr w:rsidR="0087640D" w:rsidRPr="00DF02A5" w14:paraId="3CC2F061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1D2B9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Mycetophyllia alicia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DC91D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9496E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</w:tr>
      <w:tr w:rsidR="0087640D" w:rsidRPr="00DF02A5" w14:paraId="11D0058A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C96FA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M. ferox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8B137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34DE4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</w:tr>
      <w:tr w:rsidR="0087640D" w:rsidRPr="00DF02A5" w14:paraId="251049CB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12D36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M. lamarckian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065A8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8AD62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04</w:t>
            </w:r>
          </w:p>
        </w:tc>
      </w:tr>
      <w:tr w:rsidR="0087640D" w:rsidRPr="00DF02A5" w14:paraId="143B5BA1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BA544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Scolymia cubensi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02E91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75D1A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</w:tr>
      <w:tr w:rsidR="0087640D" w:rsidRPr="00DF02A5" w14:paraId="2FEE8960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6F745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S. lacer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8EC5C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0342D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04</w:t>
            </w:r>
          </w:p>
        </w:tc>
      </w:tr>
      <w:tr w:rsidR="0087640D" w:rsidRPr="00DF02A5" w14:paraId="6295F2C6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8F858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C4B51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24C4C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7640D" w:rsidRPr="00DF02A5" w14:paraId="73CDDE14" w14:textId="77777777" w:rsidTr="000B6677">
        <w:trPr>
          <w:gridAfter w:val="2"/>
          <w:wAfter w:w="2187" w:type="dxa"/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F76D0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Family Mussidae, Subfamiliy Faviinae</w:t>
            </w:r>
          </w:p>
        </w:tc>
      </w:tr>
      <w:tr w:rsidR="0087640D" w:rsidRPr="00DF02A5" w14:paraId="61F4157A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DA146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Colpophyllia natan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0C595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8C616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.07</w:t>
            </w:r>
          </w:p>
        </w:tc>
      </w:tr>
      <w:tr w:rsidR="0087640D" w:rsidRPr="00DF02A5" w14:paraId="3B889495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8E134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Diploria labytinthiformi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479B4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DEB4D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85</w:t>
            </w:r>
          </w:p>
        </w:tc>
      </w:tr>
      <w:tr w:rsidR="0087640D" w:rsidRPr="00DF02A5" w14:paraId="09B60ED9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8E708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Favia fragu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3DBA6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3C8F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02</w:t>
            </w:r>
          </w:p>
        </w:tc>
      </w:tr>
      <w:tr w:rsidR="0087640D" w:rsidRPr="00DF02A5" w14:paraId="68B93642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44698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Pseudodiploria clivos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4EBB1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2C12A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17</w:t>
            </w:r>
          </w:p>
        </w:tc>
      </w:tr>
      <w:tr w:rsidR="0087640D" w:rsidRPr="00DF02A5" w14:paraId="398667CF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35F30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P. strigos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78CC8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08E0D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.5</w:t>
            </w:r>
          </w:p>
        </w:tc>
      </w:tr>
      <w:tr w:rsidR="0087640D" w:rsidRPr="00DF02A5" w14:paraId="12B079F7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936EE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Manicina areolat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D3449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B96AE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07</w:t>
            </w:r>
          </w:p>
        </w:tc>
      </w:tr>
      <w:tr w:rsidR="0087640D" w:rsidRPr="00DF02A5" w14:paraId="249559BE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3A9A9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08353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AD334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7640D" w:rsidRPr="00DF02A5" w14:paraId="4AA551D9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09E93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Family Oculinida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02AFD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E37F4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7640D" w:rsidRPr="00DF02A5" w14:paraId="49743A70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1D33D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Solenastrea bournoni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1AA18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739E2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--</w:t>
            </w:r>
          </w:p>
        </w:tc>
      </w:tr>
      <w:tr w:rsidR="0087640D" w:rsidRPr="00DF02A5" w14:paraId="2B5F2FC0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2C264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S. hyade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838CB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-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77BA5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09</w:t>
            </w:r>
          </w:p>
        </w:tc>
      </w:tr>
      <w:tr w:rsidR="0087640D" w:rsidRPr="00DF02A5" w14:paraId="46657C20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7A52C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Oculina diffus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893AE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63614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--</w:t>
            </w:r>
          </w:p>
        </w:tc>
      </w:tr>
      <w:tr w:rsidR="0087640D" w:rsidRPr="00DF02A5" w14:paraId="210EC677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7AFD1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0B6BF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FA4B6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7640D" w:rsidRPr="00DF02A5" w14:paraId="5E0C98DC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08FBB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Family Pocilloporida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6E43C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E8977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7640D" w:rsidRPr="00DF02A5" w14:paraId="638801F9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108DD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Madracis auretenr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DD110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A374B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.98</w:t>
            </w:r>
          </w:p>
        </w:tc>
      </w:tr>
      <w:tr w:rsidR="0087640D" w:rsidRPr="00DF02A5" w14:paraId="6E62CC10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0A377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M. decacti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C0FA8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16A96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</w:tr>
      <w:tr w:rsidR="0087640D" w:rsidRPr="00DF02A5" w14:paraId="5294A56E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B7E44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M. formos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7EBAB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8C75B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</w:tr>
      <w:tr w:rsidR="0087640D" w:rsidRPr="00DF02A5" w14:paraId="7EF60DBB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B4FB8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E08C2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2B5D2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7640D" w:rsidRPr="00DF02A5" w14:paraId="4E189BC9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9C25C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Family Milleporida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20DFA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EFF65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7640D" w:rsidRPr="00DF02A5" w14:paraId="7434346D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D3C8C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Millepora alcicorni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8881E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AEF1E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28</w:t>
            </w:r>
          </w:p>
        </w:tc>
      </w:tr>
      <w:tr w:rsidR="0087640D" w:rsidRPr="00DF02A5" w14:paraId="68137995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C3455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M. complanat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068BC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ED58E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.89</w:t>
            </w:r>
          </w:p>
        </w:tc>
      </w:tr>
      <w:tr w:rsidR="0087640D" w:rsidRPr="00DF02A5" w14:paraId="1FB85F26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C3088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M. striat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E9E5C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DF7CE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--</w:t>
            </w:r>
          </w:p>
        </w:tc>
      </w:tr>
      <w:tr w:rsidR="0087640D" w:rsidRPr="00DF02A5" w14:paraId="2871B6B4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6E8F4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3C2AB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FCE7E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7640D" w:rsidRPr="00DF02A5" w14:paraId="685B6AEE" w14:textId="77777777" w:rsidTr="000B6677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AE5D8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Family Stylasterida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049C3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AA3D0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87640D" w:rsidRPr="00DF02A5" w14:paraId="04A87FF0" w14:textId="77777777" w:rsidTr="000B6677">
        <w:trPr>
          <w:trHeight w:val="340"/>
        </w:trPr>
        <w:tc>
          <w:tcPr>
            <w:tcW w:w="4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6221CC8" w14:textId="77777777" w:rsidR="0087640D" w:rsidRPr="00DF02A5" w:rsidRDefault="0087640D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Stylaster roseu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5B6E2D9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4296F88" w14:textId="77777777" w:rsidR="0087640D" w:rsidRPr="00DF02A5" w:rsidRDefault="0087640D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DF02A5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</w:tr>
    </w:tbl>
    <w:p w14:paraId="68AC1137" w14:textId="77777777" w:rsidR="004F0D72" w:rsidRPr="0087640D" w:rsidRDefault="004F0D72" w:rsidP="0087640D">
      <w:bookmarkStart w:id="0" w:name="_GoBack"/>
      <w:bookmarkEnd w:id="0"/>
    </w:p>
    <w:sectPr w:rsidR="004F0D72" w:rsidRPr="0087640D" w:rsidSect="008D4D7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2A5"/>
    <w:rsid w:val="004F0D72"/>
    <w:rsid w:val="0087640D"/>
    <w:rsid w:val="008D4D71"/>
    <w:rsid w:val="00DF02A5"/>
    <w:rsid w:val="00E76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C60C81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3</Words>
  <Characters>1396</Characters>
  <Application>Microsoft Macintosh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Pizarro</dc:creator>
  <cp:keywords/>
  <dc:description/>
  <cp:lastModifiedBy>Valeria Pizarro</cp:lastModifiedBy>
  <cp:revision>2</cp:revision>
  <dcterms:created xsi:type="dcterms:W3CDTF">2017-11-03T19:57:00Z</dcterms:created>
  <dcterms:modified xsi:type="dcterms:W3CDTF">2017-11-03T20:05:00Z</dcterms:modified>
</cp:coreProperties>
</file>